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C13" w:rsidRPr="002C5FCF" w:rsidRDefault="00DC175C" w:rsidP="007968EB">
      <w:pPr>
        <w:jc w:val="center"/>
        <w:rPr>
          <w:rFonts w:ascii="Times New Roman" w:hAnsi="Times New Roman" w:cs="Times New Roman"/>
          <w:sz w:val="24"/>
          <w:szCs w:val="20"/>
        </w:rPr>
      </w:pPr>
      <w:r w:rsidRPr="008D0F34">
        <w:rPr>
          <w:rFonts w:ascii="Times New Roman" w:hAnsi="Times New Roman" w:cs="Times New Roman"/>
          <w:sz w:val="24"/>
          <w:szCs w:val="20"/>
        </w:rPr>
        <w:t>Additional file</w:t>
      </w:r>
      <w:r w:rsidRPr="002C5FCF">
        <w:rPr>
          <w:rFonts w:ascii="Times New Roman" w:hAnsi="Times New Roman" w:cs="Times New Roman"/>
          <w:sz w:val="24"/>
          <w:szCs w:val="20"/>
        </w:rPr>
        <w:t xml:space="preserve"> </w:t>
      </w:r>
      <w:r w:rsidR="007968EB" w:rsidRPr="002C5FCF">
        <w:rPr>
          <w:rFonts w:ascii="Times New Roman" w:hAnsi="Times New Roman" w:cs="Times New Roman"/>
          <w:sz w:val="24"/>
          <w:szCs w:val="20"/>
        </w:rPr>
        <w:t>1 Details of the massage therapy</w:t>
      </w:r>
      <w:r w:rsidR="004A7EB4">
        <w:rPr>
          <w:rFonts w:ascii="Times New Roman" w:hAnsi="Times New Roman" w:cs="Times New Roman"/>
          <w:sz w:val="24"/>
          <w:szCs w:val="20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6"/>
        <w:gridCol w:w="13102"/>
      </w:tblGrid>
      <w:tr w:rsidR="00075155" w:rsidRPr="002C5FCF" w:rsidTr="005C1125">
        <w:trPr>
          <w:trHeight w:val="276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tud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etails of the massage therapy</w:t>
            </w:r>
          </w:p>
        </w:tc>
      </w:tr>
      <w:tr w:rsidR="00075155" w:rsidRPr="002C5FCF" w:rsidTr="005C1125">
        <w:trPr>
          <w:trHeight w:val="744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heng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e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 respectively, Arc-pushing inner gossip 1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Xiao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100 times respectively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1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iansh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25)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henque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RN08) 50 times respectively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 counterclockwise 3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200 times,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200 times, Pinch spine 5 times.</w:t>
            </w:r>
          </w:p>
        </w:tc>
      </w:tr>
      <w:tr w:rsidR="00075155" w:rsidRPr="002C5FCF" w:rsidTr="005C1125">
        <w:trPr>
          <w:trHeight w:val="38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u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100 to 500 times respectively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gu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o 300 times respectively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 counterclockwise 300 to 500 times, Knead navel counterclockwise 100 to 3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o 3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100 to 300 times, Pinch spine 3 to 7 times.</w:t>
            </w:r>
          </w:p>
        </w:tc>
      </w:tr>
      <w:tr w:rsidR="00075155" w:rsidRPr="002C5FCF" w:rsidTr="005C1125">
        <w:trPr>
          <w:trHeight w:val="4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ao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Spiral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gu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ailaogo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EX-UE08), Knead navel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each manipulation lasts more than 3 minut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50 times.</w:t>
            </w:r>
          </w:p>
        </w:tc>
      </w:tr>
      <w:tr w:rsidR="00075155" w:rsidRPr="002C5FCF" w:rsidTr="005C1125">
        <w:trPr>
          <w:trHeight w:val="35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eng</w:t>
            </w:r>
            <w:proofErr w:type="spellEnd"/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gu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respectively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navel respectively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respectively, each manipulation lasts 100 to 200 times.</w:t>
            </w:r>
          </w:p>
        </w:tc>
      </w:tr>
      <w:tr w:rsidR="00075155" w:rsidRPr="002C5FCF" w:rsidTr="005C1125">
        <w:trPr>
          <w:trHeight w:val="59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</w:t>
            </w:r>
            <w:r w:rsid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K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and upward 100 times respectively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and upward 200 times respectively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, Arc-pushing inner gossip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uf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00 times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 200 times, Pinch spine 6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1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.</w:t>
            </w:r>
          </w:p>
        </w:tc>
      </w:tr>
      <w:tr w:rsidR="00075155" w:rsidRPr="002C5FCF" w:rsidTr="005C1125">
        <w:trPr>
          <w:trHeight w:val="15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</w:t>
            </w:r>
            <w:r w:rsid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X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Cold damp type: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e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respectively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gu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, Knead navel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,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ailaogo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EX-UE08).</w:t>
            </w: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br/>
              <w:t xml:space="preserve">Damp hot type: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uf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e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Xiao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respectively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iansh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25)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ianheshu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bookmarkStart w:id="0" w:name="_GoBack"/>
            <w:bookmarkEnd w:id="0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br/>
              <w:t xml:space="preserve">Improper diet type: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Arc-pushing inner gossip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ongw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RN12),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iansh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25)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, Rub abdomen.</w:t>
            </w: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br/>
              <w:t>The total massage therapy lasts 20 minutes.</w:t>
            </w:r>
          </w:p>
        </w:tc>
      </w:tr>
      <w:tr w:rsidR="00075155" w:rsidRPr="002C5FCF" w:rsidTr="005C1125">
        <w:trPr>
          <w:trHeight w:val="68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Ma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Rub abdomen clockwise 3 minutes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 counterclockwise 2 minut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clockwise 5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counterclockwise 30 times, Push governor meridian clockwise 5 times, Pinch spine 5 times, Push governor meridian counterclockwise 3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gu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clockwise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uf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counterclockwise 200 times.</w:t>
            </w:r>
          </w:p>
        </w:tc>
      </w:tr>
      <w:tr w:rsidR="002E5666" w:rsidRPr="002C5FCF" w:rsidTr="005C1125">
        <w:trPr>
          <w:trHeight w:val="6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E5666" w:rsidRDefault="002E5666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E56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lastRenderedPageBreak/>
              <w:t>Ni</w:t>
            </w:r>
          </w:p>
          <w:p w:rsidR="002E5666" w:rsidRPr="002C5FCF" w:rsidRDefault="002E5666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E56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666" w:rsidRPr="002E5666" w:rsidRDefault="002E5666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E56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E56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eijing</w:t>
            </w:r>
            <w:proofErr w:type="spellEnd"/>
            <w:r w:rsidRPr="002E56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spellStart"/>
            <w:r w:rsidRPr="002E56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E56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spellStart"/>
            <w:r w:rsidRPr="002E56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jing</w:t>
            </w:r>
            <w:proofErr w:type="spellEnd"/>
            <w:r w:rsidRPr="002E56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300 times respectively, Rub abdomen 5 minutes, Pinch spine.</w:t>
            </w:r>
          </w:p>
        </w:tc>
      </w:tr>
      <w:tr w:rsidR="00075155" w:rsidRPr="002C5FCF" w:rsidTr="005C1125">
        <w:trPr>
          <w:trHeight w:val="55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eng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respectively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Knead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navel, Rub abdomen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Pinch spine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.</w:t>
            </w:r>
          </w:p>
        </w:tc>
      </w:tr>
      <w:tr w:rsidR="00075155" w:rsidRPr="002C5FCF" w:rsidTr="005C1125">
        <w:trPr>
          <w:trHeight w:val="85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hao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i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Kango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aiy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EX-HN05) 20 to 30 times respectively,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Jia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GB21) 3 to 5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4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a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Xi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1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Fe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he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5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6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ongtuo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200 times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Knead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navel 2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</w:t>
            </w:r>
            <w:r w:rsidR="00075155"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s, Push </w:t>
            </w:r>
            <w:proofErr w:type="spellStart"/>
            <w:r w:rsidR="00075155"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="00075155"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50 times.</w:t>
            </w:r>
          </w:p>
        </w:tc>
      </w:tr>
      <w:tr w:rsidR="00075155" w:rsidRPr="002C5FCF" w:rsidTr="005C1125">
        <w:trPr>
          <w:trHeight w:val="5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ang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 respectively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300 times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 clockwise 3 minut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clockwise 3 minut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ihu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DU20) clockwise 3 minut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hensh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BL23) clockwise 3 minut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300 times, Pinch spine 3 times.</w:t>
            </w:r>
          </w:p>
        </w:tc>
      </w:tr>
      <w:tr w:rsidR="00075155" w:rsidRPr="002C5FCF" w:rsidTr="005C1125">
        <w:trPr>
          <w:trHeight w:val="53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ao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100 times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 5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200 times, Pinch spine 6 times.</w:t>
            </w:r>
          </w:p>
        </w:tc>
      </w:tr>
      <w:tr w:rsidR="00075155" w:rsidRPr="002C5FCF" w:rsidTr="005C1125">
        <w:trPr>
          <w:trHeight w:val="48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ang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respectively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Arc-pushing inner gossip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, Knead navel, each manipulation lasts 100 to 200 times.</w:t>
            </w:r>
          </w:p>
        </w:tc>
      </w:tr>
      <w:tr w:rsidR="00075155" w:rsidRPr="002C5FCF" w:rsidTr="005C1125">
        <w:trPr>
          <w:trHeight w:val="14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ang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 respectively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 and knead navel 5 minutes respectively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</w:t>
            </w:r>
            <w:r w:rsidR="00075155"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Push </w:t>
            </w:r>
            <w:proofErr w:type="spellStart"/>
            <w:r w:rsidR="00075155"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="00075155"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100 times.</w:t>
            </w:r>
          </w:p>
        </w:tc>
      </w:tr>
      <w:tr w:rsidR="00075155" w:rsidRPr="002C5FCF" w:rsidTr="005C1125">
        <w:trPr>
          <w:trHeight w:val="50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Yang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Rub abdomen clockwise 3 minutes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Rub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bdomen counterclockwise 2 minut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5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30 times, Pinch spine upward 5 times, Pinch spine downward 3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gu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uf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00 times.</w:t>
            </w:r>
          </w:p>
        </w:tc>
      </w:tr>
      <w:tr w:rsidR="00075155" w:rsidRPr="002C5FCF" w:rsidTr="005C1125">
        <w:trPr>
          <w:trHeight w:val="44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Yang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 respectively, Rub abdomen counterclockwise 2 minut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200 times, Digital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9 times.</w:t>
            </w:r>
          </w:p>
        </w:tc>
      </w:tr>
      <w:tr w:rsidR="00075155" w:rsidRPr="002C5FCF" w:rsidTr="005C1125">
        <w:trPr>
          <w:trHeight w:val="576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Yin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Rub abdomen clockwise 3 minut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 minute, Push spine 10 times, Pinch spine 3 times.</w:t>
            </w:r>
          </w:p>
        </w:tc>
      </w:tr>
      <w:tr w:rsidR="00075155" w:rsidRPr="002C5FCF" w:rsidTr="005C1125">
        <w:trPr>
          <w:trHeight w:val="354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lastRenderedPageBreak/>
              <w:t>Yin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Damp hot type: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a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Xi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00 times respectively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Fe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1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he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1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uf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2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ongw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RN12) 120 times respectively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Knead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navel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Houx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I03) downward 150 times, Grasp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ujiao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3 to 5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,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Jia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GB21) 2 to 3 times. </w:t>
            </w: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br/>
              <w:t xml:space="preserve">Cold damp type: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a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Fe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1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he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50 times, Rub abdomen 2 minut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6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ongw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RN12) 150 times, Knead navel 2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Feish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BL13) until redness,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Jia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GB21) 2 to 3 times.</w:t>
            </w: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br/>
              <w:t xml:space="preserve">Spleen deficiency type: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4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Fe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he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5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ailaogo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EX-UE08) 1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ongw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RN12) 300 times, Rub abdomen 100 times, Pinch spine 5 times, Knead navel 2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2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Feish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BL13) until redness,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Jia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GB21) 2 to 3 times.</w:t>
            </w: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br/>
              <w:t xml:space="preserve">Combining vomiting type: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3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Xi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Fe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3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he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Houx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I03) downward 15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uf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9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8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Feish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BL13) until redness,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Jian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GB21) 2 to 3 times.</w:t>
            </w:r>
          </w:p>
        </w:tc>
      </w:tr>
      <w:tr w:rsidR="00075155" w:rsidRPr="002C5FCF" w:rsidTr="005C1125">
        <w:trPr>
          <w:trHeight w:val="48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You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Rub abdomen 5 minutes,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Knead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navel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2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 2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, Pinch spine 5 times.</w:t>
            </w:r>
          </w:p>
        </w:tc>
      </w:tr>
      <w:tr w:rsidR="00075155" w:rsidRPr="002C5FCF" w:rsidTr="005C1125">
        <w:trPr>
          <w:trHeight w:val="56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ang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e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and upward 300 times respectively,</w:t>
            </w:r>
            <w:r w:rsidR="00BD01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, Arc-pushing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nme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200 times, Arc-pushing inner gossip 200 times.</w:t>
            </w:r>
          </w:p>
        </w:tc>
      </w:tr>
      <w:tr w:rsidR="00075155" w:rsidRPr="002C5FCF" w:rsidTr="005C1125">
        <w:trPr>
          <w:trHeight w:val="51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ang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eperate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Yiny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3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3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and upward 500 to 1000 times respectively,</w:t>
            </w:r>
            <w:r w:rsidR="00BD01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  <w:proofErr w:type="gram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Move</w:t>
            </w:r>
            <w:proofErr w:type="gram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earth into water 100 to 300 times, Rub abdomen 3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300 times, Pinch spine 3 to 5 times.</w:t>
            </w:r>
          </w:p>
        </w:tc>
      </w:tr>
      <w:tr w:rsidR="00075155" w:rsidRPr="002C5FCF" w:rsidTr="005C1125">
        <w:trPr>
          <w:trHeight w:val="45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ao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Massage navel and abdomen 5 minutes respectively, Knea</w:t>
            </w:r>
            <w:r w:rsidR="005827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</w:t>
            </w: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the part between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tail vertebrae 200 times, Knea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uiwe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imes, Pinch spine 6 times.</w:t>
            </w:r>
          </w:p>
        </w:tc>
      </w:tr>
      <w:tr w:rsidR="00075155" w:rsidRPr="002C5FCF" w:rsidTr="0080286C">
        <w:trPr>
          <w:trHeight w:val="67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075155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lastRenderedPageBreak/>
              <w:t>Zhu</w:t>
            </w:r>
          </w:p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0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27576D" w:rsidRPr="002C5FCF" w:rsidRDefault="0027576D" w:rsidP="002757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Digital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ixie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, and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yinjiao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P06) 2 to 3 minutes respectively, Digital press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ntian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with middle finger 1 to 2 minutes, Pinch spine 3 to 5 times,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eperate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Yiny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o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00 to 3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Xiaocha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100 to 200 times, Push </w:t>
            </w:r>
            <w:proofErr w:type="spellStart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2C5F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400 to 500 times.</w:t>
            </w:r>
          </w:p>
        </w:tc>
      </w:tr>
      <w:tr w:rsidR="0080286C" w:rsidRPr="0080286C" w:rsidTr="0080286C">
        <w:trPr>
          <w:trHeight w:val="67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286C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i G</w:t>
            </w:r>
          </w:p>
          <w:p w:rsidR="0080286C" w:rsidRPr="0080286C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27E9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eperate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Yinyang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30 to 50 times; </w:t>
            </w:r>
          </w:p>
          <w:p w:rsidR="0080286C" w:rsidRPr="0080286C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Acupuncture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,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yinjiao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P06), and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ixiexue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</w:p>
        </w:tc>
      </w:tr>
      <w:tr w:rsidR="0080286C" w:rsidRPr="0080286C" w:rsidTr="0080286C">
        <w:trPr>
          <w:trHeight w:val="673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0286C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ang</w:t>
            </w:r>
          </w:p>
          <w:p w:rsidR="0080286C" w:rsidRPr="0080286C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0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827E9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inch spine 3 to 5 times,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eperate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Yinyang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100 to 200 times, Push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200 to 300 times, Push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Xiaochang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 100 to 150 times, </w:t>
            </w:r>
            <w:proofErr w:type="gram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Move</w:t>
            </w:r>
            <w:proofErr w:type="gram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earth into water 100 to 200 times, Push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 400 to 500 times; </w:t>
            </w:r>
          </w:p>
          <w:p w:rsidR="0080286C" w:rsidRPr="0080286C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Acupuncture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,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yinjiao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P06), and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ixiexue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</w:p>
        </w:tc>
      </w:tr>
      <w:tr w:rsidR="0080286C" w:rsidRPr="0080286C" w:rsidTr="0080286C">
        <w:trPr>
          <w:trHeight w:val="673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286C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Wei</w:t>
            </w:r>
          </w:p>
          <w:p w:rsidR="0080286C" w:rsidRPr="0080286C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(201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827E9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Push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ijing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and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Dachang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upward, Push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Xiaochang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downward, Knead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Banmen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</w:t>
            </w:r>
            <w:proofErr w:type="gram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Move</w:t>
            </w:r>
            <w:proofErr w:type="gram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earth into water, Arc-pushing inner gossip, Push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guan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Push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jiegu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, Pinch spine; </w:t>
            </w:r>
          </w:p>
          <w:p w:rsidR="0080286C" w:rsidRPr="0080286C" w:rsidRDefault="0080286C" w:rsidP="008028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Acupuncture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Tianshu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25),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usanli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6),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hangjuxu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T37),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anyinjiao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SP06),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Qihai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RN6),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ongwan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(RN12), and </w:t>
            </w:r>
            <w:proofErr w:type="spellStart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Zhixiexue</w:t>
            </w:r>
            <w:proofErr w:type="spellEnd"/>
            <w:r w:rsidRPr="00802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</w:p>
        </w:tc>
      </w:tr>
    </w:tbl>
    <w:p w:rsidR="007968EB" w:rsidRPr="002C5FCF" w:rsidRDefault="00636931" w:rsidP="00075155">
      <w:pPr>
        <w:rPr>
          <w:rFonts w:ascii="Times New Roman" w:hAnsi="Times New Roman" w:cs="Times New Roman"/>
          <w:sz w:val="24"/>
          <w:szCs w:val="20"/>
        </w:rPr>
      </w:pPr>
      <w:r w:rsidRPr="002C5FCF">
        <w:rPr>
          <w:rFonts w:ascii="Times New Roman" w:hAnsi="Times New Roman" w:cs="Times New Roman"/>
          <w:sz w:val="24"/>
          <w:szCs w:val="20"/>
        </w:rPr>
        <w:t>Upward: To the direction of the heart; Downward: To the opposite direction of the heart</w:t>
      </w:r>
      <w:r w:rsidR="00C973D6">
        <w:rPr>
          <w:rFonts w:ascii="Times New Roman" w:hAnsi="Times New Roman" w:cs="Times New Roman"/>
          <w:sz w:val="24"/>
          <w:szCs w:val="20"/>
        </w:rPr>
        <w:t>.</w:t>
      </w:r>
      <w:r w:rsidR="009E12DD">
        <w:rPr>
          <w:rFonts w:ascii="Times New Roman" w:hAnsi="Times New Roman" w:cs="Times New Roman"/>
          <w:sz w:val="24"/>
          <w:szCs w:val="20"/>
        </w:rPr>
        <w:t xml:space="preserve"> </w:t>
      </w:r>
    </w:p>
    <w:sectPr w:rsidR="007968EB" w:rsidRPr="002C5FCF" w:rsidSect="002757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79AC" w:rsidRDefault="007C79AC" w:rsidP="007968EB">
      <w:r>
        <w:separator/>
      </w:r>
    </w:p>
  </w:endnote>
  <w:endnote w:type="continuationSeparator" w:id="0">
    <w:p w:rsidR="007C79AC" w:rsidRDefault="007C79AC" w:rsidP="00796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79AC" w:rsidRDefault="007C79AC" w:rsidP="007968EB">
      <w:r>
        <w:separator/>
      </w:r>
    </w:p>
  </w:footnote>
  <w:footnote w:type="continuationSeparator" w:id="0">
    <w:p w:rsidR="007C79AC" w:rsidRDefault="007C79AC" w:rsidP="00796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8CB"/>
    <w:rsid w:val="00075155"/>
    <w:rsid w:val="00243A5A"/>
    <w:rsid w:val="0027576D"/>
    <w:rsid w:val="002C5FCF"/>
    <w:rsid w:val="002E5666"/>
    <w:rsid w:val="0042089E"/>
    <w:rsid w:val="004A7EB4"/>
    <w:rsid w:val="005827E9"/>
    <w:rsid w:val="005C1125"/>
    <w:rsid w:val="00636931"/>
    <w:rsid w:val="00721C13"/>
    <w:rsid w:val="007968EB"/>
    <w:rsid w:val="007C79AC"/>
    <w:rsid w:val="0080286C"/>
    <w:rsid w:val="008345CA"/>
    <w:rsid w:val="008628CB"/>
    <w:rsid w:val="00883B8B"/>
    <w:rsid w:val="009E12DD"/>
    <w:rsid w:val="00A32E73"/>
    <w:rsid w:val="00B86C1E"/>
    <w:rsid w:val="00BD0187"/>
    <w:rsid w:val="00C13DAA"/>
    <w:rsid w:val="00C65E13"/>
    <w:rsid w:val="00C75CB2"/>
    <w:rsid w:val="00C973D6"/>
    <w:rsid w:val="00DC175C"/>
    <w:rsid w:val="00E130E9"/>
    <w:rsid w:val="00E56379"/>
    <w:rsid w:val="00EF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D51B2"/>
  <w15:chartTrackingRefBased/>
  <w15:docId w15:val="{1C1193FE-8F0D-4F97-916F-EA0BE52E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1214</Words>
  <Characters>6923</Characters>
  <Application>Microsoft Office Word</Application>
  <DocSecurity>0</DocSecurity>
  <Lines>57</Lines>
  <Paragraphs>16</Paragraphs>
  <ScaleCrop>false</ScaleCrop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</dc:creator>
  <cp:keywords/>
  <dc:description/>
  <cp:lastModifiedBy>Leon</cp:lastModifiedBy>
  <cp:revision>14</cp:revision>
  <dcterms:created xsi:type="dcterms:W3CDTF">2017-02-21T12:01:00Z</dcterms:created>
  <dcterms:modified xsi:type="dcterms:W3CDTF">2018-07-25T06:52:00Z</dcterms:modified>
</cp:coreProperties>
</file>